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0B9E" w:rsidRDefault="00960B9E">
      <w:pPr>
        <w:rPr>
          <w:rFonts w:hint="eastAsia"/>
        </w:rPr>
      </w:pPr>
      <w:r>
        <w:rPr>
          <w:rFonts w:hint="eastAsia"/>
        </w:rPr>
        <w:t>Macro script used for segmentation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r>
        <w:rPr>
          <w:rFonts w:ascii="Arial" w:hAnsi="Arial" w:cs="Arial"/>
          <w:color w:val="FF0000"/>
          <w:sz w:val="22"/>
          <w:szCs w:val="22"/>
        </w:rPr>
        <w:t>run("Duplicate...", " "); //need to preserve the original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r>
        <w:rPr>
          <w:rFonts w:ascii="Arial" w:hAnsi="Arial" w:cs="Arial"/>
          <w:color w:val="FF0000"/>
          <w:sz w:val="22"/>
          <w:szCs w:val="22"/>
        </w:rPr>
        <w:t>run("Canny Edge Detector", "</w:t>
      </w:r>
      <w:proofErr w:type="spellStart"/>
      <w:r>
        <w:rPr>
          <w:rFonts w:ascii="Arial" w:hAnsi="Arial" w:cs="Arial"/>
          <w:color w:val="FF0000"/>
          <w:sz w:val="22"/>
          <w:szCs w:val="22"/>
        </w:rPr>
        <w:t>gaussian</w:t>
      </w:r>
      <w:proofErr w:type="spellEnd"/>
      <w:r>
        <w:rPr>
          <w:rFonts w:ascii="Arial" w:hAnsi="Arial" w:cs="Arial"/>
          <w:color w:val="FF0000"/>
          <w:sz w:val="22"/>
          <w:szCs w:val="22"/>
        </w:rPr>
        <w:t>=3 low=2.5 high=7.5");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r>
        <w:rPr>
          <w:rFonts w:ascii="Arial" w:hAnsi="Arial" w:cs="Arial"/>
          <w:color w:val="FF0000"/>
          <w:sz w:val="22"/>
          <w:szCs w:val="22"/>
        </w:rPr>
        <w:t>run("Create Selection"); //this is the area selection of the line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r>
        <w:rPr>
          <w:rFonts w:ascii="Arial" w:hAnsi="Arial" w:cs="Arial"/>
          <w:color w:val="FF0000"/>
          <w:sz w:val="22"/>
          <w:szCs w:val="22"/>
        </w:rPr>
        <w:t>run("Enlarge...", "enlarge=4 pixel"); //enlarge it so that it doesn't leak for fill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proofErr w:type="spellStart"/>
      <w:r>
        <w:rPr>
          <w:rFonts w:ascii="Arial" w:hAnsi="Arial" w:cs="Arial"/>
          <w:color w:val="FF0000"/>
          <w:sz w:val="22"/>
          <w:szCs w:val="22"/>
        </w:rPr>
        <w:t>setForegroundColor</w:t>
      </w:r>
      <w:proofErr w:type="spellEnd"/>
      <w:r>
        <w:rPr>
          <w:rFonts w:ascii="Arial" w:hAnsi="Arial" w:cs="Arial"/>
          <w:color w:val="FF0000"/>
          <w:sz w:val="22"/>
          <w:szCs w:val="22"/>
        </w:rPr>
        <w:t>(255, 255, 255);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r>
        <w:rPr>
          <w:rFonts w:ascii="Arial" w:hAnsi="Arial" w:cs="Arial"/>
          <w:color w:val="FF0000"/>
          <w:sz w:val="22"/>
          <w:szCs w:val="22"/>
        </w:rPr>
        <w:t>run("Fill", "slice"); //fill the inside of the line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r>
        <w:rPr>
          <w:rFonts w:ascii="Arial" w:hAnsi="Arial" w:cs="Arial"/>
          <w:color w:val="FF0000"/>
          <w:sz w:val="22"/>
          <w:szCs w:val="22"/>
        </w:rPr>
        <w:t>run("Select None"); 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r>
        <w:rPr>
          <w:rFonts w:ascii="Arial" w:hAnsi="Arial" w:cs="Arial"/>
          <w:color w:val="FF0000"/>
          <w:sz w:val="22"/>
          <w:szCs w:val="22"/>
        </w:rPr>
        <w:t>run("Fill Holes"); //binary -&gt; fill the hole inside the white outline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r>
        <w:rPr>
          <w:rFonts w:ascii="Arial" w:hAnsi="Arial" w:cs="Arial"/>
          <w:color w:val="FF0000"/>
          <w:sz w:val="22"/>
          <w:szCs w:val="22"/>
        </w:rPr>
        <w:t>run("Create Selection"); //this is PVM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r>
        <w:rPr>
          <w:rFonts w:ascii="Arial" w:hAnsi="Arial" w:cs="Arial"/>
          <w:color w:val="FF0000"/>
          <w:sz w:val="22"/>
          <w:szCs w:val="22"/>
        </w:rPr>
        <w:t>run("ROI Manager...");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proofErr w:type="spellStart"/>
      <w:r>
        <w:rPr>
          <w:rFonts w:ascii="Arial" w:hAnsi="Arial" w:cs="Arial"/>
          <w:color w:val="FF0000"/>
          <w:sz w:val="22"/>
          <w:szCs w:val="22"/>
        </w:rPr>
        <w:t>roiManager</w:t>
      </w:r>
      <w:proofErr w:type="spellEnd"/>
      <w:r>
        <w:rPr>
          <w:rFonts w:ascii="Arial" w:hAnsi="Arial" w:cs="Arial"/>
          <w:color w:val="FF0000"/>
          <w:sz w:val="22"/>
          <w:szCs w:val="22"/>
        </w:rPr>
        <w:t xml:space="preserve">("Add"); //ROI=0, </w:t>
      </w:r>
      <w:proofErr w:type="spellStart"/>
      <w:r>
        <w:rPr>
          <w:rFonts w:ascii="Arial" w:hAnsi="Arial" w:cs="Arial"/>
          <w:color w:val="FF0000"/>
          <w:sz w:val="22"/>
          <w:szCs w:val="22"/>
        </w:rPr>
        <w:t>pvm</w:t>
      </w:r>
      <w:proofErr w:type="spellEnd"/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r>
        <w:rPr>
          <w:rFonts w:ascii="Arial" w:hAnsi="Arial" w:cs="Arial"/>
          <w:color w:val="FF0000"/>
          <w:sz w:val="22"/>
          <w:szCs w:val="22"/>
        </w:rPr>
        <w:t>run("Enlarge...", "enlarge=-1"); //negative shrinks -1 um for cyst wall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proofErr w:type="spellStart"/>
      <w:r>
        <w:rPr>
          <w:rFonts w:ascii="Arial" w:hAnsi="Arial" w:cs="Arial"/>
          <w:color w:val="FF0000"/>
          <w:sz w:val="22"/>
          <w:szCs w:val="22"/>
        </w:rPr>
        <w:t>roiManager</w:t>
      </w:r>
      <w:proofErr w:type="spellEnd"/>
      <w:r>
        <w:rPr>
          <w:rFonts w:ascii="Arial" w:hAnsi="Arial" w:cs="Arial"/>
          <w:color w:val="FF0000"/>
          <w:sz w:val="22"/>
          <w:szCs w:val="22"/>
        </w:rPr>
        <w:t xml:space="preserve">("Add");//ROI=1, </w:t>
      </w:r>
      <w:proofErr w:type="spellStart"/>
      <w:r>
        <w:rPr>
          <w:rFonts w:ascii="Arial" w:hAnsi="Arial" w:cs="Arial"/>
          <w:color w:val="FF0000"/>
          <w:sz w:val="22"/>
          <w:szCs w:val="22"/>
        </w:rPr>
        <w:t>mtx</w:t>
      </w:r>
      <w:proofErr w:type="spellEnd"/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r>
        <w:rPr>
          <w:rFonts w:ascii="Arial" w:hAnsi="Arial" w:cs="Arial"/>
          <w:color w:val="FF0000"/>
          <w:sz w:val="22"/>
          <w:szCs w:val="22"/>
        </w:rPr>
        <w:t>run("Enlarge...", "enlarge=6");// this gives 5 um host cell layer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proofErr w:type="spellStart"/>
      <w:r>
        <w:rPr>
          <w:rFonts w:ascii="Arial" w:hAnsi="Arial" w:cs="Arial"/>
          <w:color w:val="FF0000"/>
          <w:sz w:val="22"/>
          <w:szCs w:val="22"/>
        </w:rPr>
        <w:t>roiManager</w:t>
      </w:r>
      <w:proofErr w:type="spellEnd"/>
      <w:r>
        <w:rPr>
          <w:rFonts w:ascii="Arial" w:hAnsi="Arial" w:cs="Arial"/>
          <w:color w:val="FF0000"/>
          <w:sz w:val="22"/>
          <w:szCs w:val="22"/>
        </w:rPr>
        <w:t xml:space="preserve">("Add"); //ROI=2, </w:t>
      </w:r>
      <w:proofErr w:type="spellStart"/>
      <w:r>
        <w:rPr>
          <w:rFonts w:ascii="Arial" w:hAnsi="Arial" w:cs="Arial"/>
          <w:color w:val="FF0000"/>
          <w:sz w:val="22"/>
          <w:szCs w:val="22"/>
        </w:rPr>
        <w:t>hst</w:t>
      </w:r>
      <w:proofErr w:type="spellEnd"/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proofErr w:type="spellStart"/>
      <w:r>
        <w:rPr>
          <w:rFonts w:ascii="Arial" w:hAnsi="Arial" w:cs="Arial"/>
          <w:color w:val="FF0000"/>
          <w:sz w:val="22"/>
          <w:szCs w:val="22"/>
        </w:rPr>
        <w:t>roiManager</w:t>
      </w:r>
      <w:proofErr w:type="spellEnd"/>
      <w:r>
        <w:rPr>
          <w:rFonts w:ascii="Arial" w:hAnsi="Arial" w:cs="Arial"/>
          <w:color w:val="FF0000"/>
          <w:sz w:val="22"/>
          <w:szCs w:val="22"/>
        </w:rPr>
        <w:t>("Select", 0);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proofErr w:type="spellStart"/>
      <w:r>
        <w:rPr>
          <w:rFonts w:ascii="Arial" w:hAnsi="Arial" w:cs="Arial"/>
          <w:color w:val="FF0000"/>
          <w:sz w:val="22"/>
          <w:szCs w:val="22"/>
        </w:rPr>
        <w:t>roiManager</w:t>
      </w:r>
      <w:proofErr w:type="spellEnd"/>
      <w:r>
        <w:rPr>
          <w:rFonts w:ascii="Arial" w:hAnsi="Arial" w:cs="Arial"/>
          <w:color w:val="FF0000"/>
          <w:sz w:val="22"/>
          <w:szCs w:val="22"/>
        </w:rPr>
        <w:t>("Rename", "</w:t>
      </w:r>
      <w:proofErr w:type="spellStart"/>
      <w:r>
        <w:rPr>
          <w:rFonts w:ascii="Arial" w:hAnsi="Arial" w:cs="Arial"/>
          <w:color w:val="FF0000"/>
          <w:sz w:val="22"/>
          <w:szCs w:val="22"/>
        </w:rPr>
        <w:t>pvm</w:t>
      </w:r>
      <w:proofErr w:type="spellEnd"/>
      <w:r>
        <w:rPr>
          <w:rFonts w:ascii="Arial" w:hAnsi="Arial" w:cs="Arial"/>
          <w:color w:val="FF0000"/>
          <w:sz w:val="22"/>
          <w:szCs w:val="22"/>
        </w:rPr>
        <w:t>");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proofErr w:type="spellStart"/>
      <w:r>
        <w:rPr>
          <w:rFonts w:ascii="Arial" w:hAnsi="Arial" w:cs="Arial"/>
          <w:color w:val="FF0000"/>
          <w:sz w:val="22"/>
          <w:szCs w:val="22"/>
        </w:rPr>
        <w:t>roiManager</w:t>
      </w:r>
      <w:proofErr w:type="spellEnd"/>
      <w:r>
        <w:rPr>
          <w:rFonts w:ascii="Arial" w:hAnsi="Arial" w:cs="Arial"/>
          <w:color w:val="FF0000"/>
          <w:sz w:val="22"/>
          <w:szCs w:val="22"/>
        </w:rPr>
        <w:t>("Select", 1);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proofErr w:type="spellStart"/>
      <w:r>
        <w:rPr>
          <w:rFonts w:ascii="Arial" w:hAnsi="Arial" w:cs="Arial"/>
          <w:color w:val="FF0000"/>
          <w:sz w:val="22"/>
          <w:szCs w:val="22"/>
        </w:rPr>
        <w:t>roiManager</w:t>
      </w:r>
      <w:proofErr w:type="spellEnd"/>
      <w:r>
        <w:rPr>
          <w:rFonts w:ascii="Arial" w:hAnsi="Arial" w:cs="Arial"/>
          <w:color w:val="FF0000"/>
          <w:sz w:val="22"/>
          <w:szCs w:val="22"/>
        </w:rPr>
        <w:t>("Rename", "</w:t>
      </w:r>
      <w:proofErr w:type="spellStart"/>
      <w:r>
        <w:rPr>
          <w:rFonts w:ascii="Arial" w:hAnsi="Arial" w:cs="Arial"/>
          <w:color w:val="FF0000"/>
          <w:sz w:val="22"/>
          <w:szCs w:val="22"/>
        </w:rPr>
        <w:t>mtx</w:t>
      </w:r>
      <w:proofErr w:type="spellEnd"/>
      <w:r>
        <w:rPr>
          <w:rFonts w:ascii="Arial" w:hAnsi="Arial" w:cs="Arial"/>
          <w:color w:val="FF0000"/>
          <w:sz w:val="22"/>
          <w:szCs w:val="22"/>
        </w:rPr>
        <w:t>");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proofErr w:type="spellStart"/>
      <w:r>
        <w:rPr>
          <w:rFonts w:ascii="Arial" w:hAnsi="Arial" w:cs="Arial"/>
          <w:color w:val="FF0000"/>
          <w:sz w:val="22"/>
          <w:szCs w:val="22"/>
        </w:rPr>
        <w:t>roiManager</w:t>
      </w:r>
      <w:proofErr w:type="spellEnd"/>
      <w:r>
        <w:rPr>
          <w:rFonts w:ascii="Arial" w:hAnsi="Arial" w:cs="Arial"/>
          <w:color w:val="FF0000"/>
          <w:sz w:val="22"/>
          <w:szCs w:val="22"/>
        </w:rPr>
        <w:t>("Select", 2);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proofErr w:type="spellStart"/>
      <w:r>
        <w:rPr>
          <w:rFonts w:ascii="Arial" w:hAnsi="Arial" w:cs="Arial"/>
          <w:color w:val="FF0000"/>
          <w:sz w:val="22"/>
          <w:szCs w:val="22"/>
        </w:rPr>
        <w:t>roiManager</w:t>
      </w:r>
      <w:proofErr w:type="spellEnd"/>
      <w:r>
        <w:rPr>
          <w:rFonts w:ascii="Arial" w:hAnsi="Arial" w:cs="Arial"/>
          <w:color w:val="FF0000"/>
          <w:sz w:val="22"/>
          <w:szCs w:val="22"/>
        </w:rPr>
        <w:t>("Rename", "</w:t>
      </w:r>
      <w:proofErr w:type="spellStart"/>
      <w:r>
        <w:rPr>
          <w:rFonts w:ascii="Arial" w:hAnsi="Arial" w:cs="Arial"/>
          <w:color w:val="FF0000"/>
          <w:sz w:val="22"/>
          <w:szCs w:val="22"/>
        </w:rPr>
        <w:t>hst</w:t>
      </w:r>
      <w:proofErr w:type="spellEnd"/>
      <w:r>
        <w:rPr>
          <w:rFonts w:ascii="Arial" w:hAnsi="Arial" w:cs="Arial"/>
          <w:color w:val="FF0000"/>
          <w:sz w:val="22"/>
          <w:szCs w:val="22"/>
        </w:rPr>
        <w:t>");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proofErr w:type="spellStart"/>
      <w:r>
        <w:rPr>
          <w:rFonts w:ascii="Arial" w:hAnsi="Arial" w:cs="Arial"/>
          <w:color w:val="FF0000"/>
          <w:sz w:val="22"/>
          <w:szCs w:val="22"/>
        </w:rPr>
        <w:t>roiManager</w:t>
      </w:r>
      <w:proofErr w:type="spellEnd"/>
      <w:r>
        <w:rPr>
          <w:rFonts w:ascii="Arial" w:hAnsi="Arial" w:cs="Arial"/>
          <w:color w:val="FF0000"/>
          <w:sz w:val="22"/>
          <w:szCs w:val="22"/>
        </w:rPr>
        <w:t xml:space="preserve">("Select", </w:t>
      </w:r>
      <w:proofErr w:type="spellStart"/>
      <w:r>
        <w:rPr>
          <w:rFonts w:ascii="Arial" w:hAnsi="Arial" w:cs="Arial"/>
          <w:color w:val="FF0000"/>
          <w:sz w:val="22"/>
          <w:szCs w:val="22"/>
        </w:rPr>
        <w:t>newArray</w:t>
      </w:r>
      <w:proofErr w:type="spellEnd"/>
      <w:r>
        <w:rPr>
          <w:rFonts w:ascii="Arial" w:hAnsi="Arial" w:cs="Arial"/>
          <w:color w:val="FF0000"/>
          <w:sz w:val="22"/>
          <w:szCs w:val="22"/>
        </w:rPr>
        <w:t xml:space="preserve">(0,1));// </w:t>
      </w:r>
      <w:proofErr w:type="spellStart"/>
      <w:r>
        <w:rPr>
          <w:rFonts w:ascii="Arial" w:hAnsi="Arial" w:cs="Arial"/>
          <w:color w:val="FF0000"/>
          <w:sz w:val="22"/>
          <w:szCs w:val="22"/>
        </w:rPr>
        <w:t>pvm</w:t>
      </w:r>
      <w:proofErr w:type="spellEnd"/>
      <w:r>
        <w:rPr>
          <w:rFonts w:ascii="Arial" w:hAnsi="Arial" w:cs="Arial"/>
          <w:color w:val="FF0000"/>
          <w:sz w:val="22"/>
          <w:szCs w:val="22"/>
        </w:rPr>
        <w:t xml:space="preserve"> and </w:t>
      </w:r>
      <w:proofErr w:type="spellStart"/>
      <w:r>
        <w:rPr>
          <w:rFonts w:ascii="Arial" w:hAnsi="Arial" w:cs="Arial"/>
          <w:color w:val="FF0000"/>
          <w:sz w:val="22"/>
          <w:szCs w:val="22"/>
        </w:rPr>
        <w:t>mtx</w:t>
      </w:r>
      <w:proofErr w:type="spellEnd"/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proofErr w:type="spellStart"/>
      <w:r>
        <w:rPr>
          <w:rFonts w:ascii="Arial" w:hAnsi="Arial" w:cs="Arial"/>
          <w:color w:val="FF0000"/>
          <w:sz w:val="22"/>
          <w:szCs w:val="22"/>
        </w:rPr>
        <w:t>roiManager</w:t>
      </w:r>
      <w:proofErr w:type="spellEnd"/>
      <w:r>
        <w:rPr>
          <w:rFonts w:ascii="Arial" w:hAnsi="Arial" w:cs="Arial"/>
          <w:color w:val="FF0000"/>
          <w:sz w:val="22"/>
          <w:szCs w:val="22"/>
        </w:rPr>
        <w:t>("XOR"); //select between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proofErr w:type="spellStart"/>
      <w:r>
        <w:rPr>
          <w:rFonts w:ascii="Arial" w:hAnsi="Arial" w:cs="Arial"/>
          <w:color w:val="FF0000"/>
          <w:sz w:val="22"/>
          <w:szCs w:val="22"/>
        </w:rPr>
        <w:t>roiManager</w:t>
      </w:r>
      <w:proofErr w:type="spellEnd"/>
      <w:r>
        <w:rPr>
          <w:rFonts w:ascii="Arial" w:hAnsi="Arial" w:cs="Arial"/>
          <w:color w:val="FF0000"/>
          <w:sz w:val="22"/>
          <w:szCs w:val="22"/>
        </w:rPr>
        <w:t>("Add"); //this is cyst wall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proofErr w:type="spellStart"/>
      <w:r>
        <w:rPr>
          <w:rFonts w:ascii="Arial" w:hAnsi="Arial" w:cs="Arial"/>
          <w:color w:val="FF0000"/>
          <w:sz w:val="22"/>
          <w:szCs w:val="22"/>
        </w:rPr>
        <w:t>roiManager</w:t>
      </w:r>
      <w:proofErr w:type="spellEnd"/>
      <w:r>
        <w:rPr>
          <w:rFonts w:ascii="Arial" w:hAnsi="Arial" w:cs="Arial"/>
          <w:color w:val="FF0000"/>
          <w:sz w:val="22"/>
          <w:szCs w:val="22"/>
        </w:rPr>
        <w:t>("Select", 3);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proofErr w:type="spellStart"/>
      <w:r>
        <w:rPr>
          <w:rFonts w:ascii="Arial" w:hAnsi="Arial" w:cs="Arial"/>
          <w:color w:val="FF0000"/>
          <w:sz w:val="22"/>
          <w:szCs w:val="22"/>
        </w:rPr>
        <w:t>roiManager</w:t>
      </w:r>
      <w:proofErr w:type="spellEnd"/>
      <w:r>
        <w:rPr>
          <w:rFonts w:ascii="Arial" w:hAnsi="Arial" w:cs="Arial"/>
          <w:color w:val="FF0000"/>
          <w:sz w:val="22"/>
          <w:szCs w:val="22"/>
        </w:rPr>
        <w:t>("Rename", "</w:t>
      </w:r>
      <w:proofErr w:type="spellStart"/>
      <w:r>
        <w:rPr>
          <w:rFonts w:ascii="Arial" w:hAnsi="Arial" w:cs="Arial"/>
          <w:color w:val="FF0000"/>
          <w:sz w:val="22"/>
          <w:szCs w:val="22"/>
        </w:rPr>
        <w:t>csw</w:t>
      </w:r>
      <w:proofErr w:type="spellEnd"/>
      <w:r>
        <w:rPr>
          <w:rFonts w:ascii="Arial" w:hAnsi="Arial" w:cs="Arial"/>
          <w:color w:val="FF0000"/>
          <w:sz w:val="22"/>
          <w:szCs w:val="22"/>
        </w:rPr>
        <w:t>");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proofErr w:type="spellStart"/>
      <w:r>
        <w:rPr>
          <w:rFonts w:ascii="Arial" w:hAnsi="Arial" w:cs="Arial"/>
          <w:color w:val="FF0000"/>
          <w:sz w:val="22"/>
          <w:szCs w:val="22"/>
        </w:rPr>
        <w:t>roiManager</w:t>
      </w:r>
      <w:proofErr w:type="spellEnd"/>
      <w:r>
        <w:rPr>
          <w:rFonts w:ascii="Arial" w:hAnsi="Arial" w:cs="Arial"/>
          <w:color w:val="FF0000"/>
          <w:sz w:val="22"/>
          <w:szCs w:val="22"/>
        </w:rPr>
        <w:t xml:space="preserve">("Select", </w:t>
      </w:r>
      <w:proofErr w:type="spellStart"/>
      <w:r>
        <w:rPr>
          <w:rFonts w:ascii="Arial" w:hAnsi="Arial" w:cs="Arial"/>
          <w:color w:val="FF0000"/>
          <w:sz w:val="22"/>
          <w:szCs w:val="22"/>
        </w:rPr>
        <w:t>newArray</w:t>
      </w:r>
      <w:proofErr w:type="spellEnd"/>
      <w:r>
        <w:rPr>
          <w:rFonts w:ascii="Arial" w:hAnsi="Arial" w:cs="Arial"/>
          <w:color w:val="FF0000"/>
          <w:sz w:val="22"/>
          <w:szCs w:val="22"/>
        </w:rPr>
        <w:t>(0,2));//</w:t>
      </w:r>
      <w:proofErr w:type="spellStart"/>
      <w:r>
        <w:rPr>
          <w:rFonts w:ascii="Arial" w:hAnsi="Arial" w:cs="Arial"/>
          <w:color w:val="FF0000"/>
          <w:sz w:val="22"/>
          <w:szCs w:val="22"/>
        </w:rPr>
        <w:t>pvm</w:t>
      </w:r>
      <w:proofErr w:type="spellEnd"/>
      <w:r>
        <w:rPr>
          <w:rFonts w:ascii="Arial" w:hAnsi="Arial" w:cs="Arial"/>
          <w:color w:val="FF0000"/>
          <w:sz w:val="22"/>
          <w:szCs w:val="22"/>
        </w:rPr>
        <w:t xml:space="preserve"> and host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proofErr w:type="spellStart"/>
      <w:r>
        <w:rPr>
          <w:rFonts w:ascii="Arial" w:hAnsi="Arial" w:cs="Arial"/>
          <w:color w:val="FF0000"/>
          <w:sz w:val="22"/>
          <w:szCs w:val="22"/>
        </w:rPr>
        <w:t>roiManager</w:t>
      </w:r>
      <w:proofErr w:type="spellEnd"/>
      <w:r>
        <w:rPr>
          <w:rFonts w:ascii="Arial" w:hAnsi="Arial" w:cs="Arial"/>
          <w:color w:val="FF0000"/>
          <w:sz w:val="22"/>
          <w:szCs w:val="22"/>
        </w:rPr>
        <w:t>("XOR");//select between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proofErr w:type="spellStart"/>
      <w:r>
        <w:rPr>
          <w:rFonts w:ascii="Arial" w:hAnsi="Arial" w:cs="Arial"/>
          <w:color w:val="FF0000"/>
          <w:sz w:val="22"/>
          <w:szCs w:val="22"/>
        </w:rPr>
        <w:t>roiManager</w:t>
      </w:r>
      <w:proofErr w:type="spellEnd"/>
      <w:r>
        <w:rPr>
          <w:rFonts w:ascii="Arial" w:hAnsi="Arial" w:cs="Arial"/>
          <w:color w:val="FF0000"/>
          <w:sz w:val="22"/>
          <w:szCs w:val="22"/>
        </w:rPr>
        <w:t>("Add");//this is the host leak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proofErr w:type="spellStart"/>
      <w:r>
        <w:rPr>
          <w:rFonts w:ascii="Arial" w:hAnsi="Arial" w:cs="Arial"/>
          <w:color w:val="FF0000"/>
          <w:sz w:val="22"/>
          <w:szCs w:val="22"/>
        </w:rPr>
        <w:t>roiManager</w:t>
      </w:r>
      <w:proofErr w:type="spellEnd"/>
      <w:r>
        <w:rPr>
          <w:rFonts w:ascii="Arial" w:hAnsi="Arial" w:cs="Arial"/>
          <w:color w:val="FF0000"/>
          <w:sz w:val="22"/>
          <w:szCs w:val="22"/>
        </w:rPr>
        <w:t>("Select", 4);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proofErr w:type="spellStart"/>
      <w:r>
        <w:rPr>
          <w:rFonts w:ascii="Arial" w:hAnsi="Arial" w:cs="Arial"/>
          <w:color w:val="FF0000"/>
          <w:sz w:val="22"/>
          <w:szCs w:val="22"/>
        </w:rPr>
        <w:t>roiManager</w:t>
      </w:r>
      <w:proofErr w:type="spellEnd"/>
      <w:r>
        <w:rPr>
          <w:rFonts w:ascii="Arial" w:hAnsi="Arial" w:cs="Arial"/>
          <w:color w:val="FF0000"/>
          <w:sz w:val="22"/>
          <w:szCs w:val="22"/>
        </w:rPr>
        <w:t>("Rename", "</w:t>
      </w:r>
      <w:proofErr w:type="spellStart"/>
      <w:r>
        <w:rPr>
          <w:rFonts w:ascii="Arial" w:hAnsi="Arial" w:cs="Arial"/>
          <w:color w:val="FF0000"/>
          <w:sz w:val="22"/>
          <w:szCs w:val="22"/>
        </w:rPr>
        <w:t>hsl</w:t>
      </w:r>
      <w:proofErr w:type="spellEnd"/>
      <w:r>
        <w:rPr>
          <w:rFonts w:ascii="Arial" w:hAnsi="Arial" w:cs="Arial"/>
          <w:color w:val="FF0000"/>
          <w:sz w:val="22"/>
          <w:szCs w:val="22"/>
        </w:rPr>
        <w:t>");</w:t>
      </w:r>
    </w:p>
    <w:p w:rsidR="00960B9E" w:rsidRDefault="00960B9E" w:rsidP="00960B9E">
      <w:pPr>
        <w:pStyle w:val="NormalWeb"/>
        <w:spacing w:before="0" w:beforeAutospacing="0" w:after="0" w:afterAutospacing="0"/>
        <w:ind w:left="720"/>
      </w:pPr>
      <w:r>
        <w:rPr>
          <w:rFonts w:ascii="Arial" w:hAnsi="Arial" w:cs="Arial"/>
          <w:color w:val="FF0000"/>
          <w:sz w:val="22"/>
          <w:szCs w:val="22"/>
        </w:rPr>
        <w:t>close();</w:t>
      </w:r>
    </w:p>
    <w:p w:rsidR="00960B9E" w:rsidRPr="00960B9E" w:rsidRDefault="00960B9E" w:rsidP="00960B9E">
      <w:pPr>
        <w:pStyle w:val="NormalWeb"/>
        <w:spacing w:before="0" w:beforeAutospacing="0" w:after="0" w:afterAutospacing="0"/>
        <w:ind w:left="720"/>
        <w:rPr>
          <w:rFonts w:eastAsiaTheme="minorEastAsia" w:hint="eastAsia"/>
        </w:rPr>
      </w:pPr>
      <w:proofErr w:type="spellStart"/>
      <w:r>
        <w:rPr>
          <w:rFonts w:ascii="Arial" w:hAnsi="Arial" w:cs="Arial"/>
          <w:color w:val="FF0000"/>
          <w:sz w:val="22"/>
          <w:szCs w:val="22"/>
        </w:rPr>
        <w:t>roiManager</w:t>
      </w:r>
      <w:proofErr w:type="spellEnd"/>
      <w:r>
        <w:rPr>
          <w:rFonts w:ascii="Arial" w:hAnsi="Arial" w:cs="Arial"/>
          <w:color w:val="FF0000"/>
          <w:sz w:val="22"/>
          <w:szCs w:val="22"/>
        </w:rPr>
        <w:t xml:space="preserve">("Select", </w:t>
      </w:r>
      <w:proofErr w:type="spellStart"/>
      <w:r>
        <w:rPr>
          <w:rFonts w:ascii="Arial" w:hAnsi="Arial" w:cs="Arial"/>
          <w:color w:val="FF0000"/>
          <w:sz w:val="22"/>
          <w:szCs w:val="22"/>
        </w:rPr>
        <w:t>newArray</w:t>
      </w:r>
      <w:proofErr w:type="spellEnd"/>
      <w:r>
        <w:rPr>
          <w:rFonts w:ascii="Arial" w:hAnsi="Arial" w:cs="Arial"/>
          <w:color w:val="FF0000"/>
          <w:sz w:val="22"/>
          <w:szCs w:val="22"/>
        </w:rPr>
        <w:t>(0,1,2,3,4));</w:t>
      </w:r>
    </w:p>
    <w:p w:rsidR="00960B9E" w:rsidRDefault="00960B9E">
      <w:pPr>
        <w:rPr>
          <w:rFonts w:hint="eastAsia"/>
        </w:rPr>
      </w:pPr>
      <w:r>
        <w:rPr>
          <w:rFonts w:hint="eastAsia"/>
        </w:rPr>
        <w:t>Example of segmentation</w:t>
      </w:r>
    </w:p>
    <w:p w:rsidR="00960B9E" w:rsidRDefault="00960B9E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1.25pt;height:200.2pt">
            <v:imagedata r:id="rId5" o:title="segmentation example"/>
          </v:shape>
        </w:pict>
      </w:r>
    </w:p>
    <w:sectPr w:rsidR="00960B9E" w:rsidSect="00A461E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hideSpellingErrors/>
  <w:hideGrammaticalErrors/>
  <w:proofState w:spelling="clean"/>
  <w:stylePaneFormatFilter w:val="3F01"/>
  <w:doNotTrackMove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paperpile-doc-id" w:val="A834H282D662A386"/>
    <w:docVar w:name="paperpile-doc-name" w:val="Supplementary File 2.docx"/>
  </w:docVars>
  <w:rsids>
    <w:rsidRoot w:val="00960B9E"/>
    <w:rsid w:val="00001814"/>
    <w:rsid w:val="00003FD8"/>
    <w:rsid w:val="00013842"/>
    <w:rsid w:val="00013CC1"/>
    <w:rsid w:val="00016053"/>
    <w:rsid w:val="00016093"/>
    <w:rsid w:val="00020E43"/>
    <w:rsid w:val="00025194"/>
    <w:rsid w:val="000253F2"/>
    <w:rsid w:val="0002683D"/>
    <w:rsid w:val="0003397D"/>
    <w:rsid w:val="000463EE"/>
    <w:rsid w:val="00052CC5"/>
    <w:rsid w:val="00061202"/>
    <w:rsid w:val="00063084"/>
    <w:rsid w:val="00066114"/>
    <w:rsid w:val="00072896"/>
    <w:rsid w:val="0007599C"/>
    <w:rsid w:val="00090532"/>
    <w:rsid w:val="00091BF5"/>
    <w:rsid w:val="000A5C93"/>
    <w:rsid w:val="000A7CEF"/>
    <w:rsid w:val="000B0155"/>
    <w:rsid w:val="000B1441"/>
    <w:rsid w:val="000B1689"/>
    <w:rsid w:val="000B4561"/>
    <w:rsid w:val="000B5E7F"/>
    <w:rsid w:val="000B6A7B"/>
    <w:rsid w:val="000C107E"/>
    <w:rsid w:val="000C1340"/>
    <w:rsid w:val="000C2875"/>
    <w:rsid w:val="000C380E"/>
    <w:rsid w:val="000D62B1"/>
    <w:rsid w:val="000E1AD4"/>
    <w:rsid w:val="000E3AEE"/>
    <w:rsid w:val="000F089B"/>
    <w:rsid w:val="000F5865"/>
    <w:rsid w:val="000F7FBA"/>
    <w:rsid w:val="001068DA"/>
    <w:rsid w:val="00114332"/>
    <w:rsid w:val="00115AA6"/>
    <w:rsid w:val="00121DF7"/>
    <w:rsid w:val="00125634"/>
    <w:rsid w:val="00125B62"/>
    <w:rsid w:val="0012697F"/>
    <w:rsid w:val="00137B81"/>
    <w:rsid w:val="001418AD"/>
    <w:rsid w:val="00141F48"/>
    <w:rsid w:val="001439B1"/>
    <w:rsid w:val="00145739"/>
    <w:rsid w:val="0014618E"/>
    <w:rsid w:val="0015167D"/>
    <w:rsid w:val="00155139"/>
    <w:rsid w:val="001639A0"/>
    <w:rsid w:val="001724CA"/>
    <w:rsid w:val="001732D1"/>
    <w:rsid w:val="00177371"/>
    <w:rsid w:val="00181226"/>
    <w:rsid w:val="00184D81"/>
    <w:rsid w:val="00186299"/>
    <w:rsid w:val="00194FA0"/>
    <w:rsid w:val="001976F1"/>
    <w:rsid w:val="001A1E72"/>
    <w:rsid w:val="001B30A9"/>
    <w:rsid w:val="001B5F90"/>
    <w:rsid w:val="001C07E4"/>
    <w:rsid w:val="001C21D0"/>
    <w:rsid w:val="001C2551"/>
    <w:rsid w:val="001D086B"/>
    <w:rsid w:val="001D2AF8"/>
    <w:rsid w:val="001D4458"/>
    <w:rsid w:val="00202726"/>
    <w:rsid w:val="00203022"/>
    <w:rsid w:val="0020613D"/>
    <w:rsid w:val="002137ED"/>
    <w:rsid w:val="00230816"/>
    <w:rsid w:val="002320A7"/>
    <w:rsid w:val="00234036"/>
    <w:rsid w:val="00241065"/>
    <w:rsid w:val="00241893"/>
    <w:rsid w:val="00244496"/>
    <w:rsid w:val="00251EC0"/>
    <w:rsid w:val="002726CE"/>
    <w:rsid w:val="0027568A"/>
    <w:rsid w:val="00277894"/>
    <w:rsid w:val="00280325"/>
    <w:rsid w:val="0028154A"/>
    <w:rsid w:val="002819C4"/>
    <w:rsid w:val="00283F4F"/>
    <w:rsid w:val="0029111F"/>
    <w:rsid w:val="00293391"/>
    <w:rsid w:val="00294D1F"/>
    <w:rsid w:val="002A2EF4"/>
    <w:rsid w:val="002B0C2D"/>
    <w:rsid w:val="002B10BF"/>
    <w:rsid w:val="002B57CB"/>
    <w:rsid w:val="002C545B"/>
    <w:rsid w:val="002C5887"/>
    <w:rsid w:val="002C68A0"/>
    <w:rsid w:val="002C6B7E"/>
    <w:rsid w:val="002E4BDA"/>
    <w:rsid w:val="002E7420"/>
    <w:rsid w:val="002F7A92"/>
    <w:rsid w:val="00304B54"/>
    <w:rsid w:val="00305466"/>
    <w:rsid w:val="0030748D"/>
    <w:rsid w:val="00307BD6"/>
    <w:rsid w:val="00307D39"/>
    <w:rsid w:val="00312D92"/>
    <w:rsid w:val="0033065F"/>
    <w:rsid w:val="00337C4F"/>
    <w:rsid w:val="0034599A"/>
    <w:rsid w:val="00352955"/>
    <w:rsid w:val="0035646B"/>
    <w:rsid w:val="003574A8"/>
    <w:rsid w:val="00357869"/>
    <w:rsid w:val="00360ECD"/>
    <w:rsid w:val="003622E5"/>
    <w:rsid w:val="003637A7"/>
    <w:rsid w:val="00374B92"/>
    <w:rsid w:val="00381C8C"/>
    <w:rsid w:val="00382375"/>
    <w:rsid w:val="00383B0D"/>
    <w:rsid w:val="00390EDD"/>
    <w:rsid w:val="003910CE"/>
    <w:rsid w:val="00391A66"/>
    <w:rsid w:val="00392957"/>
    <w:rsid w:val="00392D1B"/>
    <w:rsid w:val="0039429A"/>
    <w:rsid w:val="0039513E"/>
    <w:rsid w:val="003A1B5F"/>
    <w:rsid w:val="003B3D67"/>
    <w:rsid w:val="003C67BF"/>
    <w:rsid w:val="003D34F8"/>
    <w:rsid w:val="003D36AE"/>
    <w:rsid w:val="003E051C"/>
    <w:rsid w:val="003E2F11"/>
    <w:rsid w:val="003E5F4C"/>
    <w:rsid w:val="003F4314"/>
    <w:rsid w:val="003F45AC"/>
    <w:rsid w:val="003F4841"/>
    <w:rsid w:val="003F596F"/>
    <w:rsid w:val="00400739"/>
    <w:rsid w:val="00402A53"/>
    <w:rsid w:val="00402D28"/>
    <w:rsid w:val="004133F2"/>
    <w:rsid w:val="00414344"/>
    <w:rsid w:val="0041552B"/>
    <w:rsid w:val="00417B78"/>
    <w:rsid w:val="00420C36"/>
    <w:rsid w:val="0042124A"/>
    <w:rsid w:val="0042220C"/>
    <w:rsid w:val="00427C85"/>
    <w:rsid w:val="004300AB"/>
    <w:rsid w:val="00431097"/>
    <w:rsid w:val="004322A6"/>
    <w:rsid w:val="004351A6"/>
    <w:rsid w:val="00442329"/>
    <w:rsid w:val="0045251C"/>
    <w:rsid w:val="0046578C"/>
    <w:rsid w:val="0046654B"/>
    <w:rsid w:val="00472FB2"/>
    <w:rsid w:val="00481DE4"/>
    <w:rsid w:val="00482A2B"/>
    <w:rsid w:val="004870C7"/>
    <w:rsid w:val="0049179D"/>
    <w:rsid w:val="00491F01"/>
    <w:rsid w:val="00495EB3"/>
    <w:rsid w:val="004964E2"/>
    <w:rsid w:val="00497DFA"/>
    <w:rsid w:val="004A09B9"/>
    <w:rsid w:val="004A2D9C"/>
    <w:rsid w:val="004B07F6"/>
    <w:rsid w:val="004B3AC4"/>
    <w:rsid w:val="004C19DD"/>
    <w:rsid w:val="004C7090"/>
    <w:rsid w:val="004D7E6B"/>
    <w:rsid w:val="004E6758"/>
    <w:rsid w:val="004F3D78"/>
    <w:rsid w:val="004F4DC0"/>
    <w:rsid w:val="00500F8A"/>
    <w:rsid w:val="00502A23"/>
    <w:rsid w:val="00526DF6"/>
    <w:rsid w:val="00527990"/>
    <w:rsid w:val="00531161"/>
    <w:rsid w:val="005433A9"/>
    <w:rsid w:val="00543AA2"/>
    <w:rsid w:val="00546CA3"/>
    <w:rsid w:val="00560919"/>
    <w:rsid w:val="005632E7"/>
    <w:rsid w:val="00564482"/>
    <w:rsid w:val="00572523"/>
    <w:rsid w:val="005772F7"/>
    <w:rsid w:val="00580AA7"/>
    <w:rsid w:val="005952D9"/>
    <w:rsid w:val="00595C44"/>
    <w:rsid w:val="005A4B2E"/>
    <w:rsid w:val="005B5337"/>
    <w:rsid w:val="005C0D96"/>
    <w:rsid w:val="005D1442"/>
    <w:rsid w:val="005D158C"/>
    <w:rsid w:val="005D304E"/>
    <w:rsid w:val="005D371A"/>
    <w:rsid w:val="005D4B91"/>
    <w:rsid w:val="005D50DA"/>
    <w:rsid w:val="005E0445"/>
    <w:rsid w:val="005E3C45"/>
    <w:rsid w:val="005E43CD"/>
    <w:rsid w:val="005F09F0"/>
    <w:rsid w:val="005F2C50"/>
    <w:rsid w:val="005F2F35"/>
    <w:rsid w:val="005F53BF"/>
    <w:rsid w:val="00603D7D"/>
    <w:rsid w:val="006053EC"/>
    <w:rsid w:val="00605B88"/>
    <w:rsid w:val="006061F2"/>
    <w:rsid w:val="006062F9"/>
    <w:rsid w:val="00610BD8"/>
    <w:rsid w:val="006122FD"/>
    <w:rsid w:val="006124F4"/>
    <w:rsid w:val="00613EB3"/>
    <w:rsid w:val="006141C4"/>
    <w:rsid w:val="0061430E"/>
    <w:rsid w:val="00614332"/>
    <w:rsid w:val="00614E49"/>
    <w:rsid w:val="00616F66"/>
    <w:rsid w:val="00620CD9"/>
    <w:rsid w:val="00621FBA"/>
    <w:rsid w:val="006342A8"/>
    <w:rsid w:val="006354E6"/>
    <w:rsid w:val="00635D21"/>
    <w:rsid w:val="00635D2E"/>
    <w:rsid w:val="00635EBB"/>
    <w:rsid w:val="00640E8C"/>
    <w:rsid w:val="006434B6"/>
    <w:rsid w:val="00651262"/>
    <w:rsid w:val="00654DE0"/>
    <w:rsid w:val="00656A81"/>
    <w:rsid w:val="0066036A"/>
    <w:rsid w:val="00661153"/>
    <w:rsid w:val="006630C7"/>
    <w:rsid w:val="00663577"/>
    <w:rsid w:val="00667936"/>
    <w:rsid w:val="00675341"/>
    <w:rsid w:val="006B1830"/>
    <w:rsid w:val="006B31AF"/>
    <w:rsid w:val="006B5FD5"/>
    <w:rsid w:val="006B75F1"/>
    <w:rsid w:val="006C4C04"/>
    <w:rsid w:val="006C6B03"/>
    <w:rsid w:val="006D1009"/>
    <w:rsid w:val="006D5A21"/>
    <w:rsid w:val="006E3702"/>
    <w:rsid w:val="006E502E"/>
    <w:rsid w:val="006F114C"/>
    <w:rsid w:val="006F6A1E"/>
    <w:rsid w:val="00702628"/>
    <w:rsid w:val="007033D8"/>
    <w:rsid w:val="0070796A"/>
    <w:rsid w:val="0071076E"/>
    <w:rsid w:val="0071182A"/>
    <w:rsid w:val="00713022"/>
    <w:rsid w:val="00717952"/>
    <w:rsid w:val="00721D43"/>
    <w:rsid w:val="00730265"/>
    <w:rsid w:val="007318D8"/>
    <w:rsid w:val="00733DA9"/>
    <w:rsid w:val="00736AB5"/>
    <w:rsid w:val="0074459A"/>
    <w:rsid w:val="00746A7D"/>
    <w:rsid w:val="007521CC"/>
    <w:rsid w:val="00752646"/>
    <w:rsid w:val="00752C10"/>
    <w:rsid w:val="0075322D"/>
    <w:rsid w:val="007533E5"/>
    <w:rsid w:val="007675EE"/>
    <w:rsid w:val="00776701"/>
    <w:rsid w:val="00777A6E"/>
    <w:rsid w:val="007805B6"/>
    <w:rsid w:val="00780B6A"/>
    <w:rsid w:val="00783BA9"/>
    <w:rsid w:val="00785953"/>
    <w:rsid w:val="00790207"/>
    <w:rsid w:val="00790C23"/>
    <w:rsid w:val="00791D6C"/>
    <w:rsid w:val="007920E9"/>
    <w:rsid w:val="00793350"/>
    <w:rsid w:val="007A0594"/>
    <w:rsid w:val="007A6BD3"/>
    <w:rsid w:val="007A6E67"/>
    <w:rsid w:val="007B0D0C"/>
    <w:rsid w:val="007C2B85"/>
    <w:rsid w:val="007D128F"/>
    <w:rsid w:val="007D56E2"/>
    <w:rsid w:val="007F1148"/>
    <w:rsid w:val="007F4AA8"/>
    <w:rsid w:val="007F65E3"/>
    <w:rsid w:val="0080387A"/>
    <w:rsid w:val="00803A8E"/>
    <w:rsid w:val="00812EE0"/>
    <w:rsid w:val="00813BEE"/>
    <w:rsid w:val="00817810"/>
    <w:rsid w:val="00817A01"/>
    <w:rsid w:val="00817D4C"/>
    <w:rsid w:val="00822EC9"/>
    <w:rsid w:val="008266F3"/>
    <w:rsid w:val="0083103A"/>
    <w:rsid w:val="00832768"/>
    <w:rsid w:val="0083748E"/>
    <w:rsid w:val="00840E54"/>
    <w:rsid w:val="008443F7"/>
    <w:rsid w:val="008445B3"/>
    <w:rsid w:val="008461FC"/>
    <w:rsid w:val="0085793A"/>
    <w:rsid w:val="00862930"/>
    <w:rsid w:val="008629E4"/>
    <w:rsid w:val="00871427"/>
    <w:rsid w:val="00882682"/>
    <w:rsid w:val="008836BE"/>
    <w:rsid w:val="008916A9"/>
    <w:rsid w:val="008924D5"/>
    <w:rsid w:val="00892C22"/>
    <w:rsid w:val="008947AA"/>
    <w:rsid w:val="00895E4E"/>
    <w:rsid w:val="008A1947"/>
    <w:rsid w:val="008A57A5"/>
    <w:rsid w:val="008A7D9C"/>
    <w:rsid w:val="008B12A3"/>
    <w:rsid w:val="008B3EF4"/>
    <w:rsid w:val="008B6FE2"/>
    <w:rsid w:val="008B72D3"/>
    <w:rsid w:val="008B7D17"/>
    <w:rsid w:val="008C29C3"/>
    <w:rsid w:val="008C5316"/>
    <w:rsid w:val="008C71CB"/>
    <w:rsid w:val="008D000E"/>
    <w:rsid w:val="008D2E8B"/>
    <w:rsid w:val="008D321F"/>
    <w:rsid w:val="008D6EA3"/>
    <w:rsid w:val="008E2EA5"/>
    <w:rsid w:val="008E3A37"/>
    <w:rsid w:val="008E41C5"/>
    <w:rsid w:val="008F1D9F"/>
    <w:rsid w:val="0090406F"/>
    <w:rsid w:val="00904341"/>
    <w:rsid w:val="009054DF"/>
    <w:rsid w:val="009068F1"/>
    <w:rsid w:val="00907307"/>
    <w:rsid w:val="009158ED"/>
    <w:rsid w:val="00917F03"/>
    <w:rsid w:val="00920676"/>
    <w:rsid w:val="00920C34"/>
    <w:rsid w:val="00926179"/>
    <w:rsid w:val="00930C62"/>
    <w:rsid w:val="00932130"/>
    <w:rsid w:val="009329A9"/>
    <w:rsid w:val="00941258"/>
    <w:rsid w:val="009454EA"/>
    <w:rsid w:val="00945882"/>
    <w:rsid w:val="0095309E"/>
    <w:rsid w:val="00954543"/>
    <w:rsid w:val="00960B9E"/>
    <w:rsid w:val="009612F5"/>
    <w:rsid w:val="00961597"/>
    <w:rsid w:val="00962BFB"/>
    <w:rsid w:val="00974D9B"/>
    <w:rsid w:val="00976D5C"/>
    <w:rsid w:val="00981871"/>
    <w:rsid w:val="00981893"/>
    <w:rsid w:val="00983855"/>
    <w:rsid w:val="00983AB0"/>
    <w:rsid w:val="00985F96"/>
    <w:rsid w:val="00993AEF"/>
    <w:rsid w:val="009946ED"/>
    <w:rsid w:val="009A1C9D"/>
    <w:rsid w:val="009A317E"/>
    <w:rsid w:val="009B6366"/>
    <w:rsid w:val="009C1434"/>
    <w:rsid w:val="009C1473"/>
    <w:rsid w:val="009C21F2"/>
    <w:rsid w:val="009C32C4"/>
    <w:rsid w:val="009D03A4"/>
    <w:rsid w:val="009D36B4"/>
    <w:rsid w:val="009F0B00"/>
    <w:rsid w:val="009F2FF0"/>
    <w:rsid w:val="009F4BBA"/>
    <w:rsid w:val="009F7BC5"/>
    <w:rsid w:val="009F7E9A"/>
    <w:rsid w:val="00A0632F"/>
    <w:rsid w:val="00A10EE3"/>
    <w:rsid w:val="00A13E9C"/>
    <w:rsid w:val="00A26160"/>
    <w:rsid w:val="00A42030"/>
    <w:rsid w:val="00A44D81"/>
    <w:rsid w:val="00A461EE"/>
    <w:rsid w:val="00A4731E"/>
    <w:rsid w:val="00A50B5E"/>
    <w:rsid w:val="00A52323"/>
    <w:rsid w:val="00A630CC"/>
    <w:rsid w:val="00A67915"/>
    <w:rsid w:val="00A701A4"/>
    <w:rsid w:val="00A7245C"/>
    <w:rsid w:val="00A73F50"/>
    <w:rsid w:val="00A73FAF"/>
    <w:rsid w:val="00A76B56"/>
    <w:rsid w:val="00A81A1F"/>
    <w:rsid w:val="00A86B11"/>
    <w:rsid w:val="00A944F9"/>
    <w:rsid w:val="00A961DE"/>
    <w:rsid w:val="00A96318"/>
    <w:rsid w:val="00A96C98"/>
    <w:rsid w:val="00AA0EFF"/>
    <w:rsid w:val="00AA0F81"/>
    <w:rsid w:val="00AA5512"/>
    <w:rsid w:val="00AB1A35"/>
    <w:rsid w:val="00AB2174"/>
    <w:rsid w:val="00AB6618"/>
    <w:rsid w:val="00AC1874"/>
    <w:rsid w:val="00AC56E9"/>
    <w:rsid w:val="00AC580D"/>
    <w:rsid w:val="00AC6ACE"/>
    <w:rsid w:val="00AD0322"/>
    <w:rsid w:val="00AD147E"/>
    <w:rsid w:val="00AE25D4"/>
    <w:rsid w:val="00AE26E4"/>
    <w:rsid w:val="00AE3807"/>
    <w:rsid w:val="00AF7A38"/>
    <w:rsid w:val="00B03AB8"/>
    <w:rsid w:val="00B04196"/>
    <w:rsid w:val="00B121BC"/>
    <w:rsid w:val="00B13FCD"/>
    <w:rsid w:val="00B14653"/>
    <w:rsid w:val="00B158FF"/>
    <w:rsid w:val="00B23C4D"/>
    <w:rsid w:val="00B25D75"/>
    <w:rsid w:val="00B31192"/>
    <w:rsid w:val="00B31585"/>
    <w:rsid w:val="00B33263"/>
    <w:rsid w:val="00B352F0"/>
    <w:rsid w:val="00B36D19"/>
    <w:rsid w:val="00B3734F"/>
    <w:rsid w:val="00B452D3"/>
    <w:rsid w:val="00B45B72"/>
    <w:rsid w:val="00B517CF"/>
    <w:rsid w:val="00B54D50"/>
    <w:rsid w:val="00B57706"/>
    <w:rsid w:val="00B62641"/>
    <w:rsid w:val="00B642A8"/>
    <w:rsid w:val="00B668EF"/>
    <w:rsid w:val="00B7054D"/>
    <w:rsid w:val="00B7152C"/>
    <w:rsid w:val="00B76A01"/>
    <w:rsid w:val="00B90BF2"/>
    <w:rsid w:val="00B97212"/>
    <w:rsid w:val="00BA1416"/>
    <w:rsid w:val="00BA49DE"/>
    <w:rsid w:val="00BA7C3D"/>
    <w:rsid w:val="00BB450A"/>
    <w:rsid w:val="00BB48CD"/>
    <w:rsid w:val="00BB49F9"/>
    <w:rsid w:val="00BB4C1A"/>
    <w:rsid w:val="00BC52CD"/>
    <w:rsid w:val="00BC789A"/>
    <w:rsid w:val="00BD30A5"/>
    <w:rsid w:val="00BD59AB"/>
    <w:rsid w:val="00BE6489"/>
    <w:rsid w:val="00BE66A7"/>
    <w:rsid w:val="00BF1817"/>
    <w:rsid w:val="00BF76BB"/>
    <w:rsid w:val="00C05B85"/>
    <w:rsid w:val="00C06E8D"/>
    <w:rsid w:val="00C07D9F"/>
    <w:rsid w:val="00C15D21"/>
    <w:rsid w:val="00C16A2F"/>
    <w:rsid w:val="00C22EFA"/>
    <w:rsid w:val="00C22FAD"/>
    <w:rsid w:val="00C22FF5"/>
    <w:rsid w:val="00C24A64"/>
    <w:rsid w:val="00C371D9"/>
    <w:rsid w:val="00C512C2"/>
    <w:rsid w:val="00C530EE"/>
    <w:rsid w:val="00C545B9"/>
    <w:rsid w:val="00C550E3"/>
    <w:rsid w:val="00C5514A"/>
    <w:rsid w:val="00C63131"/>
    <w:rsid w:val="00C76A18"/>
    <w:rsid w:val="00C81AF2"/>
    <w:rsid w:val="00C904E3"/>
    <w:rsid w:val="00C97189"/>
    <w:rsid w:val="00CA01FA"/>
    <w:rsid w:val="00CA7869"/>
    <w:rsid w:val="00CB120B"/>
    <w:rsid w:val="00CB2C0E"/>
    <w:rsid w:val="00CC63AB"/>
    <w:rsid w:val="00CC63FC"/>
    <w:rsid w:val="00CD418A"/>
    <w:rsid w:val="00CE4EC8"/>
    <w:rsid w:val="00CF1ECF"/>
    <w:rsid w:val="00CF7F19"/>
    <w:rsid w:val="00D019D8"/>
    <w:rsid w:val="00D02FFB"/>
    <w:rsid w:val="00D05AA4"/>
    <w:rsid w:val="00D06D4C"/>
    <w:rsid w:val="00D11FCA"/>
    <w:rsid w:val="00D13E39"/>
    <w:rsid w:val="00D16B56"/>
    <w:rsid w:val="00D209B7"/>
    <w:rsid w:val="00D276B3"/>
    <w:rsid w:val="00D45388"/>
    <w:rsid w:val="00D458DB"/>
    <w:rsid w:val="00D51986"/>
    <w:rsid w:val="00D52DDF"/>
    <w:rsid w:val="00D5584C"/>
    <w:rsid w:val="00D5623D"/>
    <w:rsid w:val="00D60098"/>
    <w:rsid w:val="00D65B88"/>
    <w:rsid w:val="00D70513"/>
    <w:rsid w:val="00D779A6"/>
    <w:rsid w:val="00D823F9"/>
    <w:rsid w:val="00D93918"/>
    <w:rsid w:val="00DA4F94"/>
    <w:rsid w:val="00DB25B6"/>
    <w:rsid w:val="00DB57B3"/>
    <w:rsid w:val="00DD0A7E"/>
    <w:rsid w:val="00DD20C1"/>
    <w:rsid w:val="00DD57D4"/>
    <w:rsid w:val="00DD5D56"/>
    <w:rsid w:val="00DE62D5"/>
    <w:rsid w:val="00DF1F8E"/>
    <w:rsid w:val="00DF42FD"/>
    <w:rsid w:val="00DF4BFB"/>
    <w:rsid w:val="00E00A5A"/>
    <w:rsid w:val="00E03C6E"/>
    <w:rsid w:val="00E1169C"/>
    <w:rsid w:val="00E14B0D"/>
    <w:rsid w:val="00E16A66"/>
    <w:rsid w:val="00E23578"/>
    <w:rsid w:val="00E24895"/>
    <w:rsid w:val="00E2673F"/>
    <w:rsid w:val="00E26AB1"/>
    <w:rsid w:val="00E26DAD"/>
    <w:rsid w:val="00E301F5"/>
    <w:rsid w:val="00E36F07"/>
    <w:rsid w:val="00E37CB3"/>
    <w:rsid w:val="00E411C0"/>
    <w:rsid w:val="00E4252B"/>
    <w:rsid w:val="00E4353D"/>
    <w:rsid w:val="00E50424"/>
    <w:rsid w:val="00E50CE0"/>
    <w:rsid w:val="00E5269C"/>
    <w:rsid w:val="00E52F4B"/>
    <w:rsid w:val="00E546E0"/>
    <w:rsid w:val="00E60946"/>
    <w:rsid w:val="00E63A4D"/>
    <w:rsid w:val="00E644DC"/>
    <w:rsid w:val="00E75F27"/>
    <w:rsid w:val="00E84734"/>
    <w:rsid w:val="00E86CEF"/>
    <w:rsid w:val="00E90B1A"/>
    <w:rsid w:val="00E90CF1"/>
    <w:rsid w:val="00E91FEF"/>
    <w:rsid w:val="00E92D37"/>
    <w:rsid w:val="00E94ED2"/>
    <w:rsid w:val="00EA0F88"/>
    <w:rsid w:val="00EA71E1"/>
    <w:rsid w:val="00EB48E3"/>
    <w:rsid w:val="00EC3DDB"/>
    <w:rsid w:val="00EC3E76"/>
    <w:rsid w:val="00EC6790"/>
    <w:rsid w:val="00ED162C"/>
    <w:rsid w:val="00EE2FEB"/>
    <w:rsid w:val="00EE4317"/>
    <w:rsid w:val="00EE4D95"/>
    <w:rsid w:val="00EE6236"/>
    <w:rsid w:val="00EF31E6"/>
    <w:rsid w:val="00F03259"/>
    <w:rsid w:val="00F0537E"/>
    <w:rsid w:val="00F12BA3"/>
    <w:rsid w:val="00F13140"/>
    <w:rsid w:val="00F13462"/>
    <w:rsid w:val="00F204F5"/>
    <w:rsid w:val="00F24743"/>
    <w:rsid w:val="00F2537E"/>
    <w:rsid w:val="00F359D5"/>
    <w:rsid w:val="00F35F55"/>
    <w:rsid w:val="00F40100"/>
    <w:rsid w:val="00F40AD7"/>
    <w:rsid w:val="00F52BD1"/>
    <w:rsid w:val="00F5637D"/>
    <w:rsid w:val="00F574FE"/>
    <w:rsid w:val="00F62BFF"/>
    <w:rsid w:val="00F65877"/>
    <w:rsid w:val="00F66236"/>
    <w:rsid w:val="00F662AB"/>
    <w:rsid w:val="00F720C1"/>
    <w:rsid w:val="00F77163"/>
    <w:rsid w:val="00F81C3D"/>
    <w:rsid w:val="00F83428"/>
    <w:rsid w:val="00F87390"/>
    <w:rsid w:val="00F90F1C"/>
    <w:rsid w:val="00F936E4"/>
    <w:rsid w:val="00F95449"/>
    <w:rsid w:val="00F97370"/>
    <w:rsid w:val="00FA2F14"/>
    <w:rsid w:val="00FA6ADC"/>
    <w:rsid w:val="00FB0012"/>
    <w:rsid w:val="00FB2AEC"/>
    <w:rsid w:val="00FB686F"/>
    <w:rsid w:val="00FC523F"/>
    <w:rsid w:val="00FD18B5"/>
    <w:rsid w:val="00FD309A"/>
    <w:rsid w:val="00FD6EA8"/>
    <w:rsid w:val="00FE0DAE"/>
    <w:rsid w:val="00FE54C5"/>
    <w:rsid w:val="00FE6308"/>
    <w:rsid w:val="00FF6347"/>
    <w:rsid w:val="00FF75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461E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60B9E"/>
    <w:pPr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27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4882498-F4E6-4D13-A502-BC444F790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2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akimi Tomita</dc:creator>
  <cp:keywords/>
  <dc:description/>
  <cp:lastModifiedBy>Tadakimi Tomita</cp:lastModifiedBy>
  <cp:revision>2</cp:revision>
  <dcterms:created xsi:type="dcterms:W3CDTF">2020-08-21T16:39:00Z</dcterms:created>
  <dcterms:modified xsi:type="dcterms:W3CDTF">2020-08-21T16:41:00Z</dcterms:modified>
</cp:coreProperties>
</file>